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D5111C" wp14:editId="1EFE0649">
                <wp:simplePos x="0" y="0"/>
                <wp:positionH relativeFrom="column">
                  <wp:posOffset>2868930</wp:posOffset>
                </wp:positionH>
                <wp:positionV relativeFrom="paragraph">
                  <wp:posOffset>16510</wp:posOffset>
                </wp:positionV>
                <wp:extent cx="2228850" cy="779780"/>
                <wp:effectExtent l="0" t="0" r="19050" b="2032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9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Additional records identified through other sources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D5111C" id="Rectangle 10" o:spid="_x0000_s1026" style="position:absolute;margin-left:225.9pt;margin-top:1.3pt;width:175.5pt;height:61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">
                <v:textbox inset=",7.2pt,,7.2pt">
                  <w:txbxContent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Additional records identified through other sources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2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43F152" wp14:editId="538D7F40">
                <wp:simplePos x="0" y="0"/>
                <wp:positionH relativeFrom="column">
                  <wp:posOffset>340360</wp:posOffset>
                </wp:positionH>
                <wp:positionV relativeFrom="paragraph">
                  <wp:posOffset>16510</wp:posOffset>
                </wp:positionV>
                <wp:extent cx="2228850" cy="779780"/>
                <wp:effectExtent l="0" t="0" r="19050" b="2032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9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(n = 2,9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3F152" id="Rectangle 9" o:spid="_x0000_s1027" style="position:absolute;margin-left:26.8pt;margin-top:1.3pt;width:175.5pt;height:61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">
                <v:textbox inset=",7.2pt,,7.2pt">
                  <w:txbxContent>
                    <w:p w:rsidR="009D57E9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identified through database searching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(n = 2,917)</w:t>
                      </w:r>
                    </w:p>
                  </w:txbxContent>
                </v:textbox>
              </v: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579762" wp14:editId="19578257">
                <wp:simplePos x="0" y="0"/>
                <wp:positionH relativeFrom="column">
                  <wp:posOffset>-873760</wp:posOffset>
                </wp:positionH>
                <wp:positionV relativeFrom="paragraph">
                  <wp:posOffset>136525</wp:posOffset>
                </wp:positionV>
                <wp:extent cx="1143635" cy="297180"/>
                <wp:effectExtent l="4128" t="0" r="22542" b="22543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363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D57E9" w:rsidRDefault="009D57E9" w:rsidP="009D57E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579762" id="Rounded Rectangle 3" o:spid="_x0000_s1028" style="position:absolute;margin-left:-68.8pt;margin-top:10.75pt;width:90.05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" fillcolor="#ccecff">
                <v:textbox style="layout-flow:vertical;mso-layout-flow-alt:bottom-to-top" inset="3.6pt,,3.6pt">
                  <w:txbxContent>
                    <w:p w:rsidR="009D57E9" w:rsidRDefault="009D57E9" w:rsidP="009D57E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B4ED9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D300145" wp14:editId="45ADA0B6">
                <wp:simplePos x="0" y="0"/>
                <wp:positionH relativeFrom="column">
                  <wp:posOffset>1607185</wp:posOffset>
                </wp:positionH>
                <wp:positionV relativeFrom="paragraph">
                  <wp:posOffset>16510</wp:posOffset>
                </wp:positionV>
                <wp:extent cx="0" cy="457200"/>
                <wp:effectExtent l="57150" t="10160" r="57150" b="18415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A0A0C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126.55pt;margin-top:1.3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1zz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AB4ED9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0FB4E7E" wp14:editId="33FF1296">
                <wp:simplePos x="0" y="0"/>
                <wp:positionH relativeFrom="column">
                  <wp:posOffset>3893185</wp:posOffset>
                </wp:positionH>
                <wp:positionV relativeFrom="paragraph">
                  <wp:posOffset>16510</wp:posOffset>
                </wp:positionV>
                <wp:extent cx="0" cy="457200"/>
                <wp:effectExtent l="57150" t="10160" r="57150" b="18415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F11592" id="Straight Arrow Connector 47" o:spid="_x0000_s1026" type="#_x0000_t32" style="position:absolute;margin-left:306.55pt;margin-top:1.3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9nbrQ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AB4ED9"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78E406" wp14:editId="47D0AAB9">
                <wp:simplePos x="0" y="0"/>
                <wp:positionH relativeFrom="column">
                  <wp:posOffset>1363980</wp:posOffset>
                </wp:positionH>
                <wp:positionV relativeFrom="paragraph">
                  <wp:posOffset>436880</wp:posOffset>
                </wp:positionV>
                <wp:extent cx="2771775" cy="571500"/>
                <wp:effectExtent l="13970" t="10160" r="5080" b="889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after duplicates removed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,881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78E406" id="Rectangle 49" o:spid="_x0000_s1029" style="position:absolute;margin-left:107.4pt;margin-top:34.4pt;width:218.25pt;height: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">
                <v:textbox inset=",7.2pt,,7.2pt">
                  <w:txbxContent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after duplicates removed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2,881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324E4E" wp14:editId="43F2CAAC">
                <wp:simplePos x="0" y="0"/>
                <wp:positionH relativeFrom="column">
                  <wp:posOffset>-860743</wp:posOffset>
                </wp:positionH>
                <wp:positionV relativeFrom="paragraph">
                  <wp:posOffset>80963</wp:posOffset>
                </wp:positionV>
                <wp:extent cx="1118235" cy="297180"/>
                <wp:effectExtent l="0" t="8572" r="16192" b="16193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823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D57E9" w:rsidRDefault="009D57E9" w:rsidP="009D57E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324E4E" id="Rounded Rectangle 1" o:spid="_x0000_s1030" style="position:absolute;margin-left:-67.8pt;margin-top:6.4pt;width:88.05pt;height:23.4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" fillcolor="#ccecff">
                <v:textbox style="layout-flow:vertical;mso-layout-flow-alt:bottom-to-top" inset="3.6pt,,3.6pt">
                  <w:txbxContent>
                    <w:p w:rsidR="009D57E9" w:rsidRDefault="009D57E9" w:rsidP="009D57E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55F523" wp14:editId="00AA1297">
                <wp:simplePos x="0" y="0"/>
                <wp:positionH relativeFrom="column">
                  <wp:posOffset>2766060</wp:posOffset>
                </wp:positionH>
                <wp:positionV relativeFrom="paragraph">
                  <wp:posOffset>144780</wp:posOffset>
                </wp:positionV>
                <wp:extent cx="0" cy="396240"/>
                <wp:effectExtent l="76200" t="0" r="57150" b="6096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2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8B5D9D" id="Straight Arrow Connector 4" o:spid="_x0000_s1026" type="#_x0000_t32" style="position:absolute;margin-left:217.8pt;margin-top:11.4pt;width:0;height:31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97DA4A" wp14:editId="379DFB89">
                <wp:simplePos x="0" y="0"/>
                <wp:positionH relativeFrom="column">
                  <wp:posOffset>1908175</wp:posOffset>
                </wp:positionH>
                <wp:positionV relativeFrom="paragraph">
                  <wp:posOffset>10160</wp:posOffset>
                </wp:positionV>
                <wp:extent cx="1670050" cy="571500"/>
                <wp:effectExtent l="0" t="0" r="25400" b="1905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screened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2,8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1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97DA4A" id="Rectangle 50" o:spid="_x0000_s1031" style="position:absolute;margin-left:150.25pt;margin-top:.8pt;width:131.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">
                <v:textbox inset=",7.2pt,,7.2pt">
                  <w:txbxContent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screened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2,8</w:t>
                      </w:r>
                      <w:r>
                        <w:rPr>
                          <w:rFonts w:ascii="Times New Roman" w:hAnsi="Times New Roman" w:cs="Times New Roman"/>
                        </w:rPr>
                        <w:t>81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2C79405" wp14:editId="7D864C7E">
                <wp:simplePos x="0" y="0"/>
                <wp:positionH relativeFrom="column">
                  <wp:posOffset>2731179</wp:posOffset>
                </wp:positionH>
                <wp:positionV relativeFrom="paragraph">
                  <wp:posOffset>56589</wp:posOffset>
                </wp:positionV>
                <wp:extent cx="0" cy="514350"/>
                <wp:effectExtent l="76200" t="0" r="57150" b="571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044C0" id="Straight Arrow Connector 11" o:spid="_x0000_s1026" type="#_x0000_t32" style="position:absolute;margin-left:215.05pt;margin-top:4.45pt;width:0;height:40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318552" wp14:editId="1AD464E5">
                <wp:simplePos x="0" y="0"/>
                <wp:positionH relativeFrom="column">
                  <wp:posOffset>-848043</wp:posOffset>
                </wp:positionH>
                <wp:positionV relativeFrom="paragraph">
                  <wp:posOffset>143193</wp:posOffset>
                </wp:positionV>
                <wp:extent cx="1092835" cy="297180"/>
                <wp:effectExtent l="0" t="2222" r="9842" b="9843"/>
                <wp:wrapNone/>
                <wp:docPr id="13" name="Rounded 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9283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D57E9" w:rsidRDefault="009D57E9" w:rsidP="009D57E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318552" id="Rounded Rectangle 13" o:spid="_x0000_s1032" style="position:absolute;margin-left:-66.8pt;margin-top:11.3pt;width:86.05pt;height:23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" fillcolor="#ccecff">
                <v:textbox style="layout-flow:vertical;mso-layout-flow-alt:bottom-to-top" inset="3.6pt,,3.6pt">
                  <w:txbxContent>
                    <w:p w:rsidR="009D57E9" w:rsidRDefault="009D57E9" w:rsidP="009D57E9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2F7151" wp14:editId="741B1F3E">
                <wp:simplePos x="0" y="0"/>
                <wp:positionH relativeFrom="column">
                  <wp:posOffset>4229100</wp:posOffset>
                </wp:positionH>
                <wp:positionV relativeFrom="paragraph">
                  <wp:posOffset>47625</wp:posOffset>
                </wp:positionV>
                <wp:extent cx="2152650" cy="2105025"/>
                <wp:effectExtent l="0" t="0" r="19050" b="2857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650" cy="2105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(n = 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9D57E9" w:rsidRPr="00F561C0" w:rsidRDefault="009D57E9" w:rsidP="009D57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1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Child level measures only = 11</w:t>
                            </w:r>
                          </w:p>
                          <w:p w:rsidR="009D57E9" w:rsidRPr="00F561C0" w:rsidRDefault="009D57E9" w:rsidP="009D57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1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No measures of support = 8</w:t>
                            </w:r>
                          </w:p>
                          <w:p w:rsidR="009D57E9" w:rsidRPr="00F561C0" w:rsidRDefault="009D57E9" w:rsidP="009D57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1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No correlates provided for support = 9</w:t>
                            </w:r>
                          </w:p>
                          <w:p w:rsidR="009D57E9" w:rsidRPr="00F561C0" w:rsidRDefault="009D57E9" w:rsidP="009D57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1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Child age out of scope = 2</w:t>
                            </w:r>
                          </w:p>
                          <w:p w:rsidR="009D57E9" w:rsidRPr="00F561C0" w:rsidRDefault="009D57E9" w:rsidP="009D57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1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Qualitative study = 2</w:t>
                            </w:r>
                          </w:p>
                          <w:p w:rsidR="009D57E9" w:rsidRPr="00F561C0" w:rsidRDefault="009D57E9" w:rsidP="009D57E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561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 xml:space="preserve">Experimental study = 1 </w:t>
                            </w:r>
                          </w:p>
                          <w:bookmarkEnd w:id="0"/>
                          <w:p w:rsidR="009D57E9" w:rsidRPr="00896537" w:rsidRDefault="009D57E9" w:rsidP="009D57E9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2F7151" id="Rectangle 51" o:spid="_x0000_s1033" style="position:absolute;margin-left:333pt;margin-top:3.75pt;width:169.5pt;height:16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">
                <v:textbox inset=",7.2pt,,7.2pt">
                  <w:txbxContent>
                    <w:p w:rsidR="009D57E9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8C4BDE">
                        <w:rPr>
                          <w:rFonts w:ascii="Times New Roman" w:hAnsi="Times New Roman" w:cs="Times New Roman"/>
                        </w:rPr>
                        <w:t>Full-text articles excluded, with reason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(n = 3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9D57E9" w:rsidRPr="00F561C0" w:rsidRDefault="009D57E9" w:rsidP="009D57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F561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Child level measures only = 11</w:t>
                      </w:r>
                    </w:p>
                    <w:p w:rsidR="009D57E9" w:rsidRPr="00F561C0" w:rsidRDefault="009D57E9" w:rsidP="009D57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F561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No measures of support = 8</w:t>
                      </w:r>
                    </w:p>
                    <w:p w:rsidR="009D57E9" w:rsidRPr="00F561C0" w:rsidRDefault="009D57E9" w:rsidP="009D57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F561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No correlates provided for support = 9</w:t>
                      </w:r>
                    </w:p>
                    <w:p w:rsidR="009D57E9" w:rsidRPr="00F561C0" w:rsidRDefault="009D57E9" w:rsidP="009D57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F561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Child age out of scope = 2</w:t>
                      </w:r>
                    </w:p>
                    <w:p w:rsidR="009D57E9" w:rsidRPr="00F561C0" w:rsidRDefault="009D57E9" w:rsidP="009D57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F561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Qualitative study = 2</w:t>
                      </w:r>
                    </w:p>
                    <w:p w:rsidR="009D57E9" w:rsidRPr="00F561C0" w:rsidRDefault="009D57E9" w:rsidP="009D57E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F561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 xml:space="preserve">Experimental study = 1 </w:t>
                      </w:r>
                    </w:p>
                    <w:bookmarkEnd w:id="1"/>
                    <w:p w:rsidR="009D57E9" w:rsidRPr="00896537" w:rsidRDefault="009D57E9" w:rsidP="009D57E9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8A802A" wp14:editId="0F63A1CE">
                <wp:simplePos x="0" y="0"/>
                <wp:positionH relativeFrom="column">
                  <wp:posOffset>1857375</wp:posOffset>
                </wp:positionH>
                <wp:positionV relativeFrom="paragraph">
                  <wp:posOffset>53502</wp:posOffset>
                </wp:positionV>
                <wp:extent cx="1714500" cy="775970"/>
                <wp:effectExtent l="0" t="0" r="12700" b="1143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5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Full-text articles assessed for eligibility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8A802A" id="Rectangle 6" o:spid="_x0000_s1034" style="position:absolute;margin-left:146.25pt;margin-top:4.2pt;width:135pt;height:6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">
                <v:textbox inset=",7.2pt,,7.2pt">
                  <w:txbxContent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Full-text articles assessed for eligibility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5</w:t>
                      </w: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7C430771" wp14:editId="32816F51">
                <wp:simplePos x="0" y="0"/>
                <wp:positionH relativeFrom="column">
                  <wp:posOffset>3600450</wp:posOffset>
                </wp:positionH>
                <wp:positionV relativeFrom="paragraph">
                  <wp:posOffset>158115</wp:posOffset>
                </wp:positionV>
                <wp:extent cx="628650" cy="0"/>
                <wp:effectExtent l="0" t="76200" r="19050" b="95250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1B471" id="Straight Arrow Connector 52" o:spid="_x0000_s1026" type="#_x0000_t32" style="position:absolute;margin-left:283.5pt;margin-top:12.45pt;width:49.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A98343E" wp14:editId="2C1902BF">
                <wp:simplePos x="0" y="0"/>
                <wp:positionH relativeFrom="column">
                  <wp:posOffset>2718908</wp:posOffset>
                </wp:positionH>
                <wp:positionV relativeFrom="paragraph">
                  <wp:posOffset>137795</wp:posOffset>
                </wp:positionV>
                <wp:extent cx="0" cy="514350"/>
                <wp:effectExtent l="63500" t="0" r="38100" b="317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966BA1" id="Straight Arrow Connector 8" o:spid="_x0000_s1026" type="#_x0000_t32" style="position:absolute;margin-left:214.1pt;margin-top:10.85pt;width:0;height:40.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8B1328" wp14:editId="306AC118">
                <wp:simplePos x="0" y="0"/>
                <wp:positionH relativeFrom="column">
                  <wp:posOffset>-865505</wp:posOffset>
                </wp:positionH>
                <wp:positionV relativeFrom="paragraph">
                  <wp:posOffset>16510</wp:posOffset>
                </wp:positionV>
                <wp:extent cx="1108710" cy="297180"/>
                <wp:effectExtent l="5715" t="0" r="20955" b="20955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0871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D57E9" w:rsidRDefault="009D57E9" w:rsidP="009D57E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8B1328" id="Rounded Rectangle 2" o:spid="_x0000_s1035" style="position:absolute;margin-left:-68.15pt;margin-top:1.3pt;width:87.3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:rsidR="009D57E9" w:rsidRDefault="009D57E9" w:rsidP="009D57E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7E8E36" wp14:editId="342274F3">
                <wp:simplePos x="0" y="0"/>
                <wp:positionH relativeFrom="column">
                  <wp:posOffset>1861658</wp:posOffset>
                </wp:positionH>
                <wp:positionV relativeFrom="paragraph">
                  <wp:posOffset>137795</wp:posOffset>
                </wp:positionV>
                <wp:extent cx="1714500" cy="1066800"/>
                <wp:effectExtent l="0" t="0" r="12700" b="127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Studies included 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 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qualitative synthesis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9D57E9" w:rsidRPr="008C4BDE" w:rsidRDefault="009D57E9" w:rsidP="009D57E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*22 unique datase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7E8E36" id="Rectangle 7" o:spid="_x0000_s1036" style="position:absolute;margin-left:146.6pt;margin-top:10.85pt;width:135pt;height:8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">
                <v:textbox inset=",7.2pt,,7.2pt">
                  <w:txbxContent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Studies included i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n 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qualitative synthesis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2</w:t>
                      </w: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9D57E9" w:rsidRPr="008C4BDE" w:rsidRDefault="009D57E9" w:rsidP="009D57E9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  <w:lang w:val="en"/>
                        </w:rPr>
                        <w:t>*22 unique datasets</w:t>
                      </w:r>
                    </w:p>
                  </w:txbxContent>
                </v:textbox>
              </v:rect>
            </w:pict>
          </mc:Fallback>
        </mc:AlternateContent>
      </w: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Pr="00DD310C" w:rsidRDefault="009D57E9" w:rsidP="009D57E9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9D57E9" w:rsidRDefault="009D57E9" w:rsidP="009D57E9">
      <w:pPr>
        <w:spacing w:after="0" w:line="240" w:lineRule="auto"/>
      </w:pPr>
      <w:r w:rsidRPr="00DD310C">
        <w:rPr>
          <w:rFonts w:ascii="Times New Roman" w:eastAsia="Calibri" w:hAnsi="Times New Roman" w:cs="Times New Roman"/>
          <w:b/>
          <w:sz w:val="24"/>
          <w:szCs w:val="24"/>
        </w:rPr>
        <w:t>Search Process for the Correlates of Parental Support of Child and Youth Physical Activity, Sedentary Behaviour, and Sleep Systematic Review (review #5).</w:t>
      </w:r>
    </w:p>
    <w:p w:rsidR="009D57E9" w:rsidRDefault="009D57E9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sz w:val="24"/>
          <w:szCs w:val="24"/>
        </w:rPr>
        <w:t>References Extracted from the Correlates of Parental Support of Child and Youth Physical Activity, Sedentary Behaviour, and Sleep Systematic Review (review #5).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Belanger-Gravel A, Gauvin L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Lagarde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F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Laferte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. Correlates and moderators of physical activity in parent-tween dyads: a socio-ecological perspective. Public Health. 2015;129:1218–23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Carver A, Timperio A, Hesketh K, Crawford D. Are children and adolescents less active if parents restrict their physical activity and active transport due to perceived risk?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oc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c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 J. 2010;70:1799–805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Davison, Kirsten, Cutting, Tanja, Birch L. Parents’ Activity-Related Parenting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acctice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redict Girls’ Physical Activity. Med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c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Sport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Exerc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. 2003;35:1–7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4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Davison KK, Nishi A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Kranz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S, Wyckoff L, May JJ, Earle-Richardson GB, et al. Associations among social capital, parenting for active lifestyles, and youth physical activity in rural families living in upstate New York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oc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c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12;75:1488–96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5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Forthofe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, Melinda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Dowd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, Marsha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Mcive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, Kerry, Barr-Anderson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Dahei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, Pate R. Associations between Maternal Support and Physical Activity Among 5th Grade Students Melinda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Mater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Child Heal J. 2016;20:720–9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6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Greguo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Gobb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E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arraro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A. Physical activity practice among children and adolescents with visual impairment-influence of parental support and perceived barrier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Disabi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Rehabi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. 2015;37:327–30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7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Gunn HE, O’Rourke F, Dahl RE, Goldstein TR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Rofey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DL, Forbes EE, et al. Young adolescent sleep is associated with parental monitoring. Sleep Heal. 2019;5:58–63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8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de la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Haye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K, de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Hee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HD, Wilkinson A V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Koehly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LM. Predictors of parent–child relationships that support physical activity in Mexican–American families.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14;37:234–44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9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Hoefe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WR, McKenzie TL, Sallis JF, Marshall SJ, Conway TL. Parental provision of transportation for adolescent physical activity. Am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e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01;21:48–51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0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Huffman LE, Wilson DK, Horn ML, Pate RR. Associations between parenting factors, motivation, and physical activity in overweight African American adolescents. Ann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18;52:93–105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1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Ice CL, Neal WA, Cottrell L. Parental Efficacy and Role Responsibility for Assisting in Child’s Healthful Behavior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Educ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Urban Soc. 2014;46:699–715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2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Langer SL, Crain AL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enso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M, Levy RL, Sherwood NE. Predicting child physical activity and screen time: parental support for physical activity and general parenting styles.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ediat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sychol. 2014;39:633–42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  <w:lang w:val="fr-CA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3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Liszewsk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N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Scholz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U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Radtke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T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Horodysk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K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Liszewsk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Luszczynsk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A. Association between children’s physical activity and parental practices enhancing children’s physical activity: The moderating effects of children’s BMI z-score. </w:t>
      </w:r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Front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>Psych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. 2018;8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14. </w:t>
      </w:r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ab/>
        <w:t xml:space="preserve">Lloyd AB, Lubans DR, Plotnikoff RC, Collins CE, Morgan PJ. </w:t>
      </w: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Maternal and paternal parenting practices and their influence on children’s adiposity, screen-time, diet and physical activity. Appetite. 2014;79:149–57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5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Rhodes RE, Benoit C, Blanchard CM, Symons Downs D, Levy Milne R, Naylor PJ, et al. Predicting regular physical activity continuation after the onset of first-time parenthood. Ann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10;39:31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6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Rhodes RE, Berry T, Faulkner G, Latimer-Cheung AE, O’Reilly N, Tremblay MS, et al. Application of the Multi-Process Action Control Framework to Understand Parental Support </w:t>
      </w:r>
      <w:r w:rsidRPr="00DD310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of Child and Youth Physical Activity, Sleep, and Screen Time Behaviour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App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sych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Heal Well-Being. 2019;11:223–39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7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ype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E, Harrington D, Manson H. Do parents’ support behaviours predict whether or not their children get sufficient sleep? A cross-sectional study. BMC Public Health. 2017;17:432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  <w:lang w:val="fr-CA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8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Rhodes RE, Spence JC, Berry T, Deshpande S, Faulkner G, Latimer-Cheung A, et al. Understanding action control of parent support behavior for child physical activity. </w:t>
      </w:r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Heal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>Psych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. 2016;35:131–40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 xml:space="preserve">19. </w:t>
      </w:r>
      <w:r w:rsidRPr="00DD310C">
        <w:rPr>
          <w:rFonts w:ascii="Times New Roman" w:eastAsia="Calibri" w:hAnsi="Times New Roman" w:cs="Times New Roman"/>
          <w:sz w:val="24"/>
          <w:szCs w:val="24"/>
          <w:lang w:val="fr-CA"/>
        </w:rPr>
        <w:tab/>
        <w:t xml:space="preserve">Rhodes RE, Spence JC, Berry T, Deshpande S, Faulkner G, Latimer-Cheung AE, et al. </w:t>
      </w: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Predicting changes across 12 months in three types of parental support behaviors and mothers’ perceptions of child physical activity. Ann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15;49:853–64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0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Richards R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oulto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, Reeder AI, Williams S. Childhood and contemporaneous correlates of adolescent leisure time physical inactivity: a longitudinal study.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Adolesc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Heal. 2009;44:260–7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1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Tate, Eleanor, Shah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Anuj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, Jones, Malia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entz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, Mary Ann, Liao, Yue, Dunton G. Toward a Better Understanding of the Link between Parent and Child Physical Activity Levels: The Moderating Role of Parental Encouragement Eleanor. J Phys Act Heal. 2016;112:1238–44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2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Totland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TH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jelland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, Lien N, Bergh IH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Gebremariam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K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Grydeland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, et al. Adolescents’ prospective screen time by gender and parental education, the mediation of parental influence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Nut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hys Act. 2013;10:1–10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3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Wilson DK, Lawman HG, Segal M, Chappell S. Neighborhood and parental supports for physical activity in minority adolescents. Am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e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Med. 2011;41:399–406. </w:t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noProof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4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Zhao J, Gao Z, Settles BH. Determinants of parental perception and support on youth physical activity. Fam Community Heal. 2013;36:77–88. </w:t>
      </w:r>
      <w:r w:rsidRPr="00DD310C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Pr="00DD310C">
        <w:rPr>
          <w:rFonts w:ascii="Times New Roman" w:eastAsia="Calibri" w:hAnsi="Times New Roman" w:cs="Times New Roman"/>
          <w:sz w:val="24"/>
          <w:szCs w:val="24"/>
        </w:rPr>
        <w:instrText xml:space="preserve">ADDIN Mendeley Bibliography CSL_BIBLIOGRAPHY </w:instrText>
      </w:r>
      <w:r w:rsidRPr="00DD310C">
        <w:rPr>
          <w:rFonts w:ascii="Times New Roman" w:eastAsia="Calibri" w:hAnsi="Times New Roman" w:cs="Times New Roman"/>
          <w:sz w:val="24"/>
          <w:szCs w:val="24"/>
        </w:rPr>
        <w:fldChar w:fldCharType="separate"/>
      </w:r>
    </w:p>
    <w:p w:rsidR="00AB4ED9" w:rsidRPr="00DD310C" w:rsidRDefault="00AB4ED9" w:rsidP="00AB4ED9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noProof/>
          <w:sz w:val="24"/>
          <w:szCs w:val="24"/>
        </w:rPr>
      </w:pPr>
      <w:r w:rsidRPr="00DD310C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</w:p>
    <w:p w:rsidR="00AB4ED9" w:rsidRDefault="00AB4ED9" w:rsidP="00AB4ED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:rsidR="00AB4ED9" w:rsidRDefault="00AB4ED9" w:rsidP="00AB4ED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AB4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D9"/>
    <w:rsid w:val="00041886"/>
    <w:rsid w:val="000A18FD"/>
    <w:rsid w:val="009D57E9"/>
    <w:rsid w:val="00AB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5D821-CD3E-49BC-BB20-9A1487CBC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ED9"/>
  </w:style>
  <w:style w:type="paragraph" w:styleId="Heading2">
    <w:name w:val="heading 2"/>
    <w:basedOn w:val="Normal"/>
    <w:next w:val="Normal"/>
    <w:link w:val="Heading2Char"/>
    <w:qFormat/>
    <w:rsid w:val="00AB4ED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B4ED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5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Tremblay, Mark</cp:lastModifiedBy>
  <cp:revision>3</cp:revision>
  <dcterms:created xsi:type="dcterms:W3CDTF">2020-05-14T10:55:00Z</dcterms:created>
  <dcterms:modified xsi:type="dcterms:W3CDTF">2020-05-14T10:58:00Z</dcterms:modified>
</cp:coreProperties>
</file>